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25AF" w:rsidRPr="006025AF" w:rsidRDefault="001C4586" w:rsidP="00A30EE3">
      <w:pPr>
        <w:pStyle w:val="a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Supplementary </w:t>
      </w:r>
      <w:r w:rsidR="006025AF" w:rsidRPr="006025AF">
        <w:rPr>
          <w:rFonts w:ascii="Times New Roman" w:hAnsi="Times New Roman" w:cs="Times New Roman"/>
          <w:b/>
          <w:bCs/>
          <w:color w:val="211E1E"/>
          <w:sz w:val="22"/>
          <w:szCs w:val="22"/>
        </w:rPr>
        <w:t>Table</w:t>
      </w:r>
      <w:r w:rsidR="009467D0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 </w:t>
      </w:r>
      <w:r w:rsidR="007D779E">
        <w:rPr>
          <w:rFonts w:ascii="Times New Roman" w:hAnsi="Times New Roman" w:cs="Times New Roman"/>
          <w:b/>
          <w:bCs/>
          <w:color w:val="211E1E"/>
          <w:sz w:val="22"/>
          <w:szCs w:val="22"/>
        </w:rPr>
        <w:t>1</w:t>
      </w:r>
      <w:r w:rsidR="00A30EE3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 </w:t>
      </w:r>
      <w:r w:rsidR="00A30EE3">
        <w:rPr>
          <w:rFonts w:ascii="Times New Roman" w:hAnsi="Times New Roman" w:cs="Times New Roman" w:hint="eastAsia"/>
          <w:b/>
          <w:bCs/>
          <w:color w:val="211E1E"/>
          <w:sz w:val="22"/>
          <w:szCs w:val="22"/>
        </w:rPr>
        <w:t>T</w:t>
      </w:r>
      <w:r w:rsidR="006025AF" w:rsidRPr="006025AF">
        <w:rPr>
          <w:rFonts w:ascii="Times New Roman" w:hAnsi="Times New Roman" w:cs="Times New Roman" w:hint="eastAsia"/>
          <w:b/>
          <w:bCs/>
          <w:color w:val="211E1E"/>
          <w:sz w:val="22"/>
          <w:szCs w:val="22"/>
        </w:rPr>
        <w:t>h</w:t>
      </w:r>
      <w:r w:rsidR="006025AF" w:rsidRPr="006025AF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e incidence of </w:t>
      </w:r>
      <w:r w:rsidR="009467D0">
        <w:rPr>
          <w:rFonts w:ascii="Times New Roman" w:hAnsi="Times New Roman" w:cs="Times New Roman" w:hint="eastAsia"/>
          <w:b/>
          <w:bCs/>
          <w:color w:val="211E1E"/>
          <w:sz w:val="22"/>
          <w:szCs w:val="22"/>
        </w:rPr>
        <w:t>ovarian</w:t>
      </w:r>
      <w:r w:rsidR="006025AF" w:rsidRPr="006025AF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 cancer among 19</w:t>
      </w:r>
      <w:r w:rsidR="009467D0">
        <w:rPr>
          <w:rFonts w:ascii="Times New Roman" w:hAnsi="Times New Roman" w:cs="Times New Roman"/>
          <w:b/>
          <w:bCs/>
          <w:color w:val="211E1E"/>
          <w:sz w:val="22"/>
          <w:szCs w:val="22"/>
        </w:rPr>
        <w:t>5</w:t>
      </w:r>
      <w:r w:rsidR="006025AF" w:rsidRPr="006025AF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 countries</w:t>
      </w:r>
      <w:r w:rsidR="009467D0">
        <w:rPr>
          <w:rFonts w:ascii="Times New Roman" w:hAnsi="Times New Roman" w:cs="Times New Roman"/>
          <w:b/>
          <w:bCs/>
          <w:color w:val="211E1E"/>
          <w:sz w:val="22"/>
          <w:szCs w:val="22"/>
        </w:rPr>
        <w:t xml:space="preserve"> and territories</w:t>
      </w:r>
      <w:r w:rsidR="006025AF" w:rsidRPr="006025AF">
        <w:rPr>
          <w:rFonts w:ascii="Times New Roman" w:hAnsi="Times New Roman" w:cs="Times New Roman"/>
          <w:b/>
          <w:bCs/>
          <w:color w:val="211E1E"/>
          <w:sz w:val="22"/>
          <w:szCs w:val="22"/>
        </w:rPr>
        <w:t>, and its temporal trends from 1990 to 2017.</w:t>
      </w:r>
    </w:p>
    <w:tbl>
      <w:tblPr>
        <w:tblStyle w:val="a8"/>
        <w:tblW w:w="0" w:type="auto"/>
        <w:tblInd w:w="17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218"/>
        <w:gridCol w:w="893"/>
        <w:gridCol w:w="1218"/>
        <w:gridCol w:w="905"/>
        <w:gridCol w:w="1132"/>
        <w:gridCol w:w="1082"/>
      </w:tblGrid>
      <w:tr w:rsidR="008251C9" w:rsidRPr="00844B2F" w:rsidTr="00E03AA7">
        <w:trPr>
          <w:cantSplit/>
          <w:trHeight w:val="138"/>
        </w:trPr>
        <w:tc>
          <w:tcPr>
            <w:tcW w:w="1672" w:type="dxa"/>
            <w:vMerge w:val="restart"/>
            <w:tcBorders>
              <w:top w:val="single" w:sz="8" w:space="0" w:color="auto"/>
              <w:bottom w:val="nil"/>
            </w:tcBorders>
          </w:tcPr>
          <w:p w:rsidR="006B7C17" w:rsidRPr="00E03AA7" w:rsidRDefault="00956109" w:rsidP="008251C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</w:pPr>
            <w:r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>C</w:t>
            </w:r>
            <w:r w:rsidR="006B7C17" w:rsidRPr="00E03AA7"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>ountries and territories</w:t>
            </w:r>
          </w:p>
        </w:tc>
        <w:tc>
          <w:tcPr>
            <w:tcW w:w="2111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:rsidR="006B7C17" w:rsidRPr="00E03AA7" w:rsidRDefault="006B7C17" w:rsidP="008251C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</w:pPr>
            <w:r w:rsidRPr="00E03AA7"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>1990</w:t>
            </w:r>
          </w:p>
        </w:tc>
        <w:tc>
          <w:tcPr>
            <w:tcW w:w="2123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:rsidR="006B7C17" w:rsidRPr="00E03AA7" w:rsidRDefault="006B7C17" w:rsidP="008251C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</w:pPr>
            <w:r w:rsidRPr="00E03AA7"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>2017</w:t>
            </w:r>
          </w:p>
        </w:tc>
        <w:tc>
          <w:tcPr>
            <w:tcW w:w="2214" w:type="dxa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:rsidR="006B7C17" w:rsidRPr="00E03AA7" w:rsidRDefault="006B7C17" w:rsidP="008251C9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</w:pPr>
            <w:r w:rsidRPr="00E03AA7"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>1990 - 2017</w:t>
            </w:r>
          </w:p>
        </w:tc>
      </w:tr>
      <w:tr w:rsidR="00E03AA7" w:rsidRPr="00844B2F" w:rsidTr="00BE7CA9">
        <w:trPr>
          <w:cantSplit/>
          <w:trHeight w:val="272"/>
        </w:trPr>
        <w:tc>
          <w:tcPr>
            <w:tcW w:w="1672" w:type="dxa"/>
            <w:vMerge/>
            <w:tcBorders>
              <w:top w:val="nil"/>
              <w:bottom w:val="single" w:sz="6" w:space="0" w:color="auto"/>
            </w:tcBorders>
          </w:tcPr>
          <w:p w:rsidR="006B7C17" w:rsidRPr="00E03AA7" w:rsidRDefault="006B7C17" w:rsidP="00E03AA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</w:pPr>
          </w:p>
        </w:tc>
        <w:tc>
          <w:tcPr>
            <w:tcW w:w="1218" w:type="dxa"/>
            <w:tcBorders>
              <w:top w:val="single" w:sz="6" w:space="0" w:color="auto"/>
              <w:bottom w:val="single" w:sz="6" w:space="0" w:color="auto"/>
            </w:tcBorders>
          </w:tcPr>
          <w:p w:rsidR="006B7C17" w:rsidRPr="00E03AA7" w:rsidRDefault="00617D7F" w:rsidP="00E03AA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00" w:lineRule="exact"/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</w:pPr>
            <w:r w:rsidRPr="00E03AA7"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>Incident cases No.</w:t>
            </w:r>
          </w:p>
        </w:tc>
        <w:tc>
          <w:tcPr>
            <w:tcW w:w="893" w:type="dxa"/>
            <w:tcBorders>
              <w:top w:val="single" w:sz="6" w:space="0" w:color="auto"/>
              <w:bottom w:val="single" w:sz="6" w:space="0" w:color="auto"/>
            </w:tcBorders>
          </w:tcPr>
          <w:p w:rsidR="006B7C17" w:rsidRPr="00E03AA7" w:rsidRDefault="00617D7F" w:rsidP="00E03AA7">
            <w:pPr>
              <w:pStyle w:val="a3"/>
              <w:spacing w:before="0" w:beforeAutospacing="0" w:after="0" w:afterAutospacing="0" w:line="200" w:lineRule="exact"/>
              <w:jc w:val="both"/>
              <w:rPr>
                <w:rFonts w:ascii="Times" w:eastAsiaTheme="minorEastAsia" w:hAnsi="Times" w:cs="Times New Roman"/>
                <w:b/>
                <w:color w:val="1A1818"/>
                <w:sz w:val="20"/>
                <w:szCs w:val="10"/>
              </w:rPr>
            </w:pPr>
            <w:r w:rsidRPr="00E03AA7">
              <w:rPr>
                <w:rFonts w:ascii="Times" w:eastAsiaTheme="minorEastAsia" w:hAnsi="Times" w:cs="Times New Roman"/>
                <w:b/>
                <w:color w:val="1A1818"/>
                <w:sz w:val="20"/>
                <w:szCs w:val="10"/>
              </w:rPr>
              <w:t>ASIR per 100,000</w:t>
            </w:r>
          </w:p>
        </w:tc>
        <w:tc>
          <w:tcPr>
            <w:tcW w:w="1218" w:type="dxa"/>
            <w:tcBorders>
              <w:top w:val="single" w:sz="6" w:space="0" w:color="auto"/>
              <w:bottom w:val="single" w:sz="6" w:space="0" w:color="auto"/>
            </w:tcBorders>
          </w:tcPr>
          <w:p w:rsidR="006B7C17" w:rsidRPr="00E03AA7" w:rsidRDefault="006B7C17" w:rsidP="00E03AA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00" w:lineRule="exact"/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</w:pPr>
            <w:r w:rsidRPr="00E03AA7"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 xml:space="preserve">Incident </w:t>
            </w:r>
            <w:r w:rsidR="00617D7F" w:rsidRPr="00E03AA7"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>cases No.</w:t>
            </w:r>
          </w:p>
        </w:tc>
        <w:tc>
          <w:tcPr>
            <w:tcW w:w="905" w:type="dxa"/>
            <w:tcBorders>
              <w:top w:val="single" w:sz="6" w:space="0" w:color="auto"/>
              <w:bottom w:val="single" w:sz="6" w:space="0" w:color="auto"/>
            </w:tcBorders>
          </w:tcPr>
          <w:p w:rsidR="006B7C17" w:rsidRPr="00E03AA7" w:rsidRDefault="00617D7F" w:rsidP="00E03AA7">
            <w:pPr>
              <w:pStyle w:val="a3"/>
              <w:spacing w:before="0" w:beforeAutospacing="0" w:after="0" w:afterAutospacing="0" w:line="200" w:lineRule="exact"/>
              <w:jc w:val="both"/>
              <w:rPr>
                <w:rFonts w:ascii="Times" w:eastAsiaTheme="minorEastAsia" w:hAnsi="Times" w:cs="Times New Roman"/>
                <w:b/>
                <w:color w:val="1A1818"/>
                <w:sz w:val="20"/>
                <w:szCs w:val="10"/>
              </w:rPr>
            </w:pPr>
            <w:r w:rsidRPr="00E03AA7">
              <w:rPr>
                <w:rFonts w:ascii="Times" w:eastAsiaTheme="minorEastAsia" w:hAnsi="Times" w:cs="Times New Roman"/>
                <w:b/>
                <w:color w:val="1A1818"/>
                <w:sz w:val="20"/>
                <w:szCs w:val="10"/>
              </w:rPr>
              <w:t>ASIR per 100,000 No.</w:t>
            </w:r>
          </w:p>
        </w:tc>
        <w:tc>
          <w:tcPr>
            <w:tcW w:w="1132" w:type="dxa"/>
            <w:tcBorders>
              <w:top w:val="single" w:sz="6" w:space="0" w:color="auto"/>
              <w:bottom w:val="single" w:sz="6" w:space="0" w:color="auto"/>
            </w:tcBorders>
          </w:tcPr>
          <w:p w:rsidR="006B7C17" w:rsidRPr="00E03AA7" w:rsidRDefault="006B7C17" w:rsidP="00E03AA7">
            <w:pPr>
              <w:pStyle w:val="a3"/>
              <w:spacing w:before="0" w:beforeAutospacing="0" w:after="0" w:afterAutospacing="0" w:line="200" w:lineRule="exact"/>
              <w:jc w:val="both"/>
              <w:rPr>
                <w:rFonts w:ascii="Times" w:eastAsiaTheme="minorEastAsia" w:hAnsi="Times" w:cs="Times New Roman"/>
                <w:b/>
                <w:color w:val="1A1818"/>
                <w:sz w:val="20"/>
                <w:szCs w:val="10"/>
              </w:rPr>
            </w:pPr>
            <w:r w:rsidRPr="00E03AA7">
              <w:rPr>
                <w:rFonts w:ascii="Times" w:eastAsiaTheme="minorEastAsia" w:hAnsi="Times" w:cs="Times New Roman"/>
                <w:b/>
                <w:color w:val="1A1818"/>
                <w:sz w:val="20"/>
                <w:szCs w:val="10"/>
              </w:rPr>
              <w:t>Change in Incidence Number (%)</w:t>
            </w:r>
          </w:p>
        </w:tc>
        <w:tc>
          <w:tcPr>
            <w:tcW w:w="1082" w:type="dxa"/>
            <w:tcBorders>
              <w:top w:val="single" w:sz="6" w:space="0" w:color="auto"/>
              <w:bottom w:val="single" w:sz="6" w:space="0" w:color="auto"/>
            </w:tcBorders>
          </w:tcPr>
          <w:p w:rsidR="006B7C17" w:rsidRPr="00E03AA7" w:rsidRDefault="006B7C17" w:rsidP="00E03AA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00" w:lineRule="exact"/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</w:pPr>
            <w:r w:rsidRPr="00E03AA7">
              <w:rPr>
                <w:rFonts w:ascii="Times" w:hAnsi="Times" w:cs="Times New Roman"/>
                <w:b/>
                <w:color w:val="1A1818"/>
                <w:kern w:val="0"/>
                <w:sz w:val="20"/>
                <w:szCs w:val="10"/>
              </w:rPr>
              <w:t>EAPC No. (95% CI)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single" w:sz="6" w:space="0" w:color="auto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bookmarkStart w:id="0" w:name="_GoBack" w:colFirst="6" w:colLast="6"/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fghanistan</w:t>
            </w:r>
          </w:p>
        </w:tc>
        <w:tc>
          <w:tcPr>
            <w:tcW w:w="1218" w:type="dxa"/>
            <w:tcBorders>
              <w:top w:val="single" w:sz="6" w:space="0" w:color="auto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0.85</w:t>
            </w:r>
          </w:p>
        </w:tc>
        <w:tc>
          <w:tcPr>
            <w:tcW w:w="893" w:type="dxa"/>
            <w:tcBorders>
              <w:top w:val="single" w:sz="6" w:space="0" w:color="auto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15</w:t>
            </w:r>
          </w:p>
        </w:tc>
        <w:tc>
          <w:tcPr>
            <w:tcW w:w="1218" w:type="dxa"/>
            <w:tcBorders>
              <w:top w:val="single" w:sz="6" w:space="0" w:color="auto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52.05</w:t>
            </w:r>
          </w:p>
        </w:tc>
        <w:tc>
          <w:tcPr>
            <w:tcW w:w="905" w:type="dxa"/>
            <w:tcBorders>
              <w:top w:val="single" w:sz="6" w:space="0" w:color="auto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40</w:t>
            </w:r>
          </w:p>
        </w:tc>
        <w:tc>
          <w:tcPr>
            <w:tcW w:w="1132" w:type="dxa"/>
            <w:tcBorders>
              <w:top w:val="single" w:sz="6" w:space="0" w:color="auto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17.6</w:t>
            </w:r>
          </w:p>
        </w:tc>
        <w:tc>
          <w:tcPr>
            <w:tcW w:w="1082" w:type="dxa"/>
            <w:tcBorders>
              <w:top w:val="single" w:sz="6" w:space="0" w:color="auto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47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lbania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1.7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17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3.8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59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0.59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39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lgeria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7.4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35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64.97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57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74.66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81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merican Samoa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.7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.13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.29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6.04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51.71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37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ndorra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.5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.05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.3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.61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8.73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30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ngola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4.2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65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46.3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57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7.6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76</w:t>
            </w:r>
          </w:p>
        </w:tc>
      </w:tr>
      <w:tr w:rsidR="00DC350D" w:rsidRPr="00844B2F" w:rsidTr="003C3DC0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ntigua and Barbuda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0.5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0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.01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15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55.13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51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rgentina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45.1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03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67.8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63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6.07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27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rmenia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5.9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17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1.26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37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9.14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17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ustralia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50.0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.24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62.0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19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8.76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96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ustria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03.3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.44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84.0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44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13.21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74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Azerbaijan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6.4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21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50.25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97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6.78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38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ahrain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.0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06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9.96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43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74.67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99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angladesh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88.6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57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179.08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17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16.45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5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arbados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.0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01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2.35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.09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38.38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45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elarus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50.6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97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82.4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37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9.09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76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elgium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09.8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.02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73.17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18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12.31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79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elize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0.6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28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.88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34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98.84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82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enin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4.3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80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5.67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77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37.05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4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ermuda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.8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.83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.26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9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6.47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85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hutan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.5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00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.96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3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30.83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36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olivia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3.8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58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41.29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9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61.96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40</w:t>
            </w:r>
          </w:p>
        </w:tc>
      </w:tr>
      <w:tr w:rsidR="00DC350D" w:rsidRPr="00844B2F" w:rsidTr="003C3DC0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osnia and Herzegovina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9.1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3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08.0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.02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3.53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11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otswana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.1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43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8.9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48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43.68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04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razil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064.5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42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765.08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24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3.39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29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lastRenderedPageBreak/>
              <w:t>Brunei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.5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73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5.0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.19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34.06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99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ulgaria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13.4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32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00.3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.45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6.41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5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urkina Faso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4.84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07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8.31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50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5.54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34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Burundi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5.5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45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9.25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39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5.7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97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ambodia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9.2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11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13.79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94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3.57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17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ameroon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2.8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62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49.01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67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39.31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84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anada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903.24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.04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782.01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07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6.17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97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ape Verde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.9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21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.9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97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39.34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32</w:t>
            </w:r>
          </w:p>
        </w:tc>
      </w:tr>
      <w:tr w:rsidR="00DC350D" w:rsidRPr="00844B2F" w:rsidTr="003C3DC0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entral African Republic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9.8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9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7.3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2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1.88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28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had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9.3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36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0.14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17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4.4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15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hile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91.8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59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98.3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73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3.74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06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hina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068.1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87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0646.50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12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9.75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14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olombia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43.0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46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933.25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82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0.19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18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omoros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.96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70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4.68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82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7.73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43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ongo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6.3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18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1.74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02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7.73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5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osta Rica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5.1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33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8.56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32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79.33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15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ote d'Ivoire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6.49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09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34.37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23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14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89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roatia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06.12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.42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92.35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.13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2.72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23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uba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3.55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90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53.97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46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34.99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60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yprus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9.5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94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3.08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16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0.35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40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Czech Republic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54.13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.48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46.31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.92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.74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98</w:t>
            </w:r>
          </w:p>
        </w:tc>
      </w:tr>
      <w:tr w:rsidR="00DC350D" w:rsidRPr="00844B2F" w:rsidTr="003C3DC0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Democratic Republic of the Congo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72.5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5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68.61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95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3.14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11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Denmark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33.08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.05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50.56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.33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.76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38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Djibouti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.2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97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1.43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12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83.24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35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Dominica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0.47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32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.36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75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03.02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61</w:t>
            </w:r>
          </w:p>
        </w:tc>
      </w:tr>
      <w:tr w:rsidR="00DC350D" w:rsidRPr="00844B2F" w:rsidTr="003C3DC0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Dominican Republic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4.44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4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19.29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39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36.81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07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Ecuador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9.4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3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49.55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83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25.2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18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Egypt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24.70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16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263.06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28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12.28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45</w:t>
            </w:r>
          </w:p>
        </w:tc>
      </w:tr>
      <w:tr w:rsidR="00DC350D" w:rsidRPr="00844B2F" w:rsidTr="00F86B78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El Salvador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8.5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04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13.11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46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53.42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72</w:t>
            </w:r>
          </w:p>
        </w:tc>
      </w:tr>
      <w:tr w:rsidR="00DC350D" w:rsidRPr="00844B2F" w:rsidTr="003C3DC0">
        <w:trPr>
          <w:trHeight w:val="20"/>
        </w:trPr>
        <w:tc>
          <w:tcPr>
            <w:tcW w:w="1672" w:type="dxa"/>
            <w:tcBorders>
              <w:top w:val="nil"/>
              <w:bottom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lastRenderedPageBreak/>
              <w:t>Equatorial Guinea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.51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5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.4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90</w:t>
            </w:r>
          </w:p>
        </w:tc>
        <w:tc>
          <w:tcPr>
            <w:tcW w:w="1132" w:type="dxa"/>
            <w:tcBorders>
              <w:top w:val="nil"/>
              <w:bottom w:val="nil"/>
            </w:tcBorders>
            <w:vAlign w:val="center"/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52.87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26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Eritre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7.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7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4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33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68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Eston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7.8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.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2.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.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3.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92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Ethiop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26.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137.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8.1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12</w:t>
            </w:r>
          </w:p>
        </w:tc>
      </w:tr>
      <w:tr w:rsidR="00DC350D" w:rsidRPr="00844B2F" w:rsidTr="003C3D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Federated States of Micrones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.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.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9.2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12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Fiji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.1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.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5.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24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Finlan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23.6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.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86.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.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.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89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Franc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920.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.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459.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.9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14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ab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.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5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6.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8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9.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85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eorg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8.1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74.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6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3.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30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erman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879.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.7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880.9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.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18.3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90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ha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1.6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13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2.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28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reec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48.3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4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60.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9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5.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8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reenlan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.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.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.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6.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15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renad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0.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.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.9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25.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61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ua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.3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.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79.3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36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uatemal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8.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8.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51.9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26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uine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8.7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3.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7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3.8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8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uinea-Bissau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.5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1.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0.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15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Guyan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.6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6.9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.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52.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89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Haiti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5.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37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25.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62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Hondura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0.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57.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07.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68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Hungar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50.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.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79.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7.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90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Icelan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.7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.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1.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.8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2.10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Ind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492.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1441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2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70.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80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Indones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707.0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268.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0.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1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Ir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67.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170.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64.0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33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Iraq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9.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75.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7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20.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22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Irelan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01.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.7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38.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.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5.2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67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Israe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83.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.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73.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6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6.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32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Ital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476.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.3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413.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.9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38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lastRenderedPageBreak/>
              <w:t>Jamaic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.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2.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7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24.6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95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Jap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768.8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783.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9.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6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Jord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6.4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3.9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50.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28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Kazakhst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53.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74.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5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8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64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Keny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11.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75.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19.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50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Kiribati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0.5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.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6.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27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Kuwait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.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9.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6.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65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Kyrgyzst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0.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5.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1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8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50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Lao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4.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2.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2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2.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3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Latv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8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.7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46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.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8.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37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Leban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3.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51.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.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4.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13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Lesoth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3.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1.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4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44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Liber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.3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2.8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1.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87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Liby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8.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27.7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9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67.8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00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Lithuan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68.7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.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28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.7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11.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76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Luxembourg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4.8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.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8.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.7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0.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86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cedon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5.5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1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1.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3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7.5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4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dagasc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4.5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3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27.9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9.2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41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lawi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1.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5.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2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83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lays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09.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49.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71.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03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ldive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.2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.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8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1.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16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li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8.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8.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6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57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lt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8.6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.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6.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.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4.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21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rshall Island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0.6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.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.2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9.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60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uritan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2.6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8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8.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0.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92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auritiu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7.3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3.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4.8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17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exic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35.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131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8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34.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47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oldov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16.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2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9.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2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17.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07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ongol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.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6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6.9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4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ontenegr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5.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9.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1.8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48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orocc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54.5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26.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17.6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68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ozambiqu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47.9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91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8.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04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Myanm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72.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852.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.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4.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75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lastRenderedPageBreak/>
              <w:t>Namib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.3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8.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1.7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78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ep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8.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4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81.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8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48.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8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etherland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21.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.6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36.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.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.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38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ew Zealan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2.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.9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25.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3.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49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icaragu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9.8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3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68.7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82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ige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2.7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3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11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29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iger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49.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767.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25.9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31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orth Kore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73.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85.8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7.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78</w:t>
            </w:r>
          </w:p>
        </w:tc>
      </w:tr>
      <w:tr w:rsidR="00DC350D" w:rsidRPr="00844B2F" w:rsidTr="003C3D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orthern Mariana Island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0.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9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.8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3.9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49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Norwa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86.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.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16.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.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.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98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O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.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2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9.7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98.4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10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akist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417.3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.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634.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9.6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28.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39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alest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.2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8.8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76.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21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anam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8.7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0.8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21.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01</w:t>
            </w:r>
          </w:p>
        </w:tc>
      </w:tr>
      <w:tr w:rsidR="00DC350D" w:rsidRPr="00844B2F" w:rsidTr="003C3D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apua New Guine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6.60</w:t>
            </w:r>
            <w:r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ab/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5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23.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95.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89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aragua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5.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81.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11.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20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eru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5.7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88.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62.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43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hilippine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66.6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8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499.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.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74.9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49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olan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867.5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944.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.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7.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03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ortug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00.0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85.6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7.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55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Puerto Ric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4.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2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4.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6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60.6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15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Qatar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.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8.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89.4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80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Roman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31.9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02.9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.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26</w:t>
            </w:r>
          </w:p>
        </w:tc>
      </w:tr>
      <w:tr w:rsidR="00DC350D" w:rsidRPr="00844B2F" w:rsidTr="003C3D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Russian Federatio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879.9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.3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487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.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59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Rwand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0.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5.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2.9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35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aint Luc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.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.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77.5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85</w:t>
            </w:r>
          </w:p>
        </w:tc>
      </w:tr>
      <w:tr w:rsidR="00DC350D" w:rsidRPr="00844B2F" w:rsidTr="003C3D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aint Vincent and the Grenadine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0.9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.6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9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04.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43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amo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.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2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66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 xml:space="preserve">Sao Tome and </w:t>
            </w: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lastRenderedPageBreak/>
              <w:t>Princip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lastRenderedPageBreak/>
              <w:t>1.5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.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85.3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01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audi Arab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3.4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1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85.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60.9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42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enegal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5.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8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7.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19.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14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erb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98.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.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98.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.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3.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75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eychelle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.3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.7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.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6.8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80.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9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ierra Leo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8.8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6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1.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81.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55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ingapor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4.5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59.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8.2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17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lovak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75.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.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54.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.3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7.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27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loven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4.6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.0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2.9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.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12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olomon Island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.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.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5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92.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87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omal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1.9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9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82.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7.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25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outh Afric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09.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0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70.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1.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44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outh Kore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12.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21.8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9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94.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42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outh Sud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1.6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3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5.6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8.3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36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pai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62.1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593.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4.9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70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ri Lank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5.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95.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9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99.7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67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ud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6.4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22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2.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51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urinam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.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1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9.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16.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22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wazilan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.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.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3.9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0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wede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92.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5.7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808.8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-25.9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2.11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witzerlan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13.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.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54.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.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45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Syr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3.3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53.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4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45.9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68</w:t>
            </w:r>
          </w:p>
        </w:tc>
      </w:tr>
      <w:tr w:rsidR="00DC350D" w:rsidRPr="00844B2F" w:rsidTr="003C3D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aiwan (Province of China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81.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2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17.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7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97.7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96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ajikist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8.8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5.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4.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59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anzan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46.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4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16.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0.3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08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hailan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78.9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1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581.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42.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29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he Bahama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.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4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.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2.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26.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92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he Gamb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.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.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04.5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66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imor-Lest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.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9.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21.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3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og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.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1.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39.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48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ong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.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0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4.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19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 xml:space="preserve">Trinidad and </w:t>
            </w: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lastRenderedPageBreak/>
              <w:t>Tobago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lastRenderedPageBreak/>
              <w:t>8.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0.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0.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94.4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12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unis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3.3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3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07.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7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29.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02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urke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79.9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754.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5.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0.04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Turkmenist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4.5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4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53.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3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5.2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78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Ugand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80.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9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98.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2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3.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06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Ukraine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407.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5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4308.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.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6.4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78</w:t>
            </w:r>
          </w:p>
        </w:tc>
      </w:tr>
      <w:tr w:rsidR="00DC350D" w:rsidRPr="00844B2F" w:rsidTr="003C3D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United Arab Emirate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.7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2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3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5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51.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59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United Kingdo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479.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7.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7536.9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3.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0.7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23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United State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9898.5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1.8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4889.5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5.0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10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Uruguay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9.6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9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30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0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64.7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0.85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Uzbekist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0.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88.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44.6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21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Vanuatu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.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2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9.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98.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24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Venezuel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6.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78.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09.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5.05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Vietnam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124.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373.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6.1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00.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17</w:t>
            </w:r>
          </w:p>
        </w:tc>
      </w:tr>
      <w:tr w:rsidR="00DC350D" w:rsidRPr="00844B2F" w:rsidTr="003C3D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Virgin Islands, U.S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.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2.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4.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38.4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3.33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Yeme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54.9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1.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254.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63.4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18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Zambi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75.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9.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51.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8.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00.7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-1.05</w:t>
            </w:r>
          </w:p>
        </w:tc>
      </w:tr>
      <w:tr w:rsidR="00DC350D" w:rsidRPr="00844B2F" w:rsidTr="00F86B7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672" w:type="dxa"/>
            <w:tcBorders>
              <w:top w:val="nil"/>
              <w:left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Zimbabwe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30.38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4.95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</w:tcPr>
          <w:p w:rsidR="00DC350D" w:rsidRPr="00BE7CA9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BE7CA9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350.91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vAlign w:val="center"/>
          </w:tcPr>
          <w:p w:rsidR="00DC350D" w:rsidRPr="00727642" w:rsidRDefault="00DC350D" w:rsidP="00DC350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727642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7.50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</w:tcPr>
          <w:p w:rsidR="00DC350D" w:rsidRPr="003C3DC0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</w:pPr>
            <w:r w:rsidRPr="003C3DC0">
              <w:rPr>
                <w:rFonts w:ascii="Times" w:hAnsi="Times" w:cs="Times New Roman"/>
                <w:color w:val="1A1818"/>
                <w:kern w:val="0"/>
                <w:sz w:val="20"/>
                <w:szCs w:val="10"/>
              </w:rPr>
              <w:t>169.15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vAlign w:val="center"/>
          </w:tcPr>
          <w:p w:rsidR="00DC350D" w:rsidRPr="00DC350D" w:rsidRDefault="00DC350D" w:rsidP="00DC350D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120" w:lineRule="atLeast"/>
              <w:jc w:val="left"/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</w:pPr>
            <w:r w:rsidRPr="00DC350D">
              <w:rPr>
                <w:rFonts w:ascii="Times" w:hAnsi="Times" w:cs="Times New Roman" w:hint="eastAsia"/>
                <w:color w:val="1A1818"/>
                <w:kern w:val="0"/>
                <w:sz w:val="20"/>
                <w:szCs w:val="10"/>
              </w:rPr>
              <w:t>2.08</w:t>
            </w:r>
          </w:p>
        </w:tc>
      </w:tr>
    </w:tbl>
    <w:bookmarkEnd w:id="0"/>
    <w:p w:rsidR="008251C9" w:rsidRPr="006025AF" w:rsidRDefault="00E03AA7" w:rsidP="006025AF">
      <w:pPr>
        <w:rPr>
          <w:rFonts w:ascii="Times New Roman" w:hAnsi="Times New Roman" w:cs="Times New Roman"/>
        </w:rPr>
      </w:pPr>
      <w:r w:rsidRPr="00F95F57">
        <w:rPr>
          <w:rFonts w:ascii="Times New Roman" w:hAnsi="Times New Roman" w:cs="Times New Roman"/>
          <w:color w:val="000000"/>
          <w:kern w:val="0"/>
        </w:rPr>
        <w:t>ASIR: age standardized incidence rate; EAPC: estimated annual percentage change</w:t>
      </w:r>
      <w:r>
        <w:rPr>
          <w:rFonts w:ascii="Times New Roman" w:hAnsi="Times New Roman" w:cs="Times New Roman"/>
          <w:color w:val="000000"/>
          <w:kern w:val="0"/>
        </w:rPr>
        <w:t>.</w:t>
      </w:r>
    </w:p>
    <w:sectPr w:rsidR="008251C9" w:rsidRPr="006025AF" w:rsidSect="004D62F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466F" w:rsidRDefault="00F0466F" w:rsidP="009467D0">
      <w:r>
        <w:separator/>
      </w:r>
    </w:p>
  </w:endnote>
  <w:endnote w:type="continuationSeparator" w:id="0">
    <w:p w:rsidR="00F0466F" w:rsidRDefault="00F0466F" w:rsidP="009467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466F" w:rsidRDefault="00F0466F" w:rsidP="009467D0">
      <w:r>
        <w:separator/>
      </w:r>
    </w:p>
  </w:footnote>
  <w:footnote w:type="continuationSeparator" w:id="0">
    <w:p w:rsidR="00F0466F" w:rsidRDefault="00F0466F" w:rsidP="009467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25AF"/>
    <w:rsid w:val="00030B2F"/>
    <w:rsid w:val="000337B6"/>
    <w:rsid w:val="00061DC4"/>
    <w:rsid w:val="000620CC"/>
    <w:rsid w:val="0013709A"/>
    <w:rsid w:val="001C4586"/>
    <w:rsid w:val="00315C78"/>
    <w:rsid w:val="00385350"/>
    <w:rsid w:val="003C3DC0"/>
    <w:rsid w:val="00491B5B"/>
    <w:rsid w:val="004D62F8"/>
    <w:rsid w:val="005B4EF9"/>
    <w:rsid w:val="005E4E31"/>
    <w:rsid w:val="006025AF"/>
    <w:rsid w:val="00617D7F"/>
    <w:rsid w:val="006B7C17"/>
    <w:rsid w:val="00727642"/>
    <w:rsid w:val="0077631C"/>
    <w:rsid w:val="007D779E"/>
    <w:rsid w:val="007D7BF4"/>
    <w:rsid w:val="008251C9"/>
    <w:rsid w:val="008D189C"/>
    <w:rsid w:val="008D4098"/>
    <w:rsid w:val="009012B1"/>
    <w:rsid w:val="009467D0"/>
    <w:rsid w:val="00956109"/>
    <w:rsid w:val="00A30EE3"/>
    <w:rsid w:val="00AA33A5"/>
    <w:rsid w:val="00BE7CA9"/>
    <w:rsid w:val="00CB54D1"/>
    <w:rsid w:val="00DC350D"/>
    <w:rsid w:val="00DE2443"/>
    <w:rsid w:val="00E03AA7"/>
    <w:rsid w:val="00E4535A"/>
    <w:rsid w:val="00E56E1B"/>
    <w:rsid w:val="00E84FAA"/>
    <w:rsid w:val="00F0466F"/>
    <w:rsid w:val="00F86B78"/>
    <w:rsid w:val="00FA3CDE"/>
    <w:rsid w:val="00FA5451"/>
    <w:rsid w:val="00FC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D88D02"/>
  <w14:defaultImageDpi w14:val="32767"/>
  <w15:chartTrackingRefBased/>
  <w15:docId w15:val="{98F1F4C4-1A63-5A42-B433-6C2CD407D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025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styleId="a4">
    <w:name w:val="header"/>
    <w:basedOn w:val="a"/>
    <w:link w:val="a5"/>
    <w:uiPriority w:val="99"/>
    <w:unhideWhenUsed/>
    <w:rsid w:val="009467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467D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467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467D0"/>
    <w:rPr>
      <w:sz w:val="18"/>
      <w:szCs w:val="18"/>
    </w:rPr>
  </w:style>
  <w:style w:type="table" w:styleId="a8">
    <w:name w:val="Table Grid"/>
    <w:basedOn w:val="a1"/>
    <w:uiPriority w:val="39"/>
    <w:rsid w:val="006B7C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832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05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56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5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21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4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6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7</Pages>
  <Words>1409</Words>
  <Characters>8032</Characters>
  <Application>Microsoft Office Word</Application>
  <DocSecurity>0</DocSecurity>
  <Lines>66</Lines>
  <Paragraphs>18</Paragraphs>
  <ScaleCrop>false</ScaleCrop>
  <Company/>
  <LinksUpToDate>false</LinksUpToDate>
  <CharactersWithSpaces>9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Zhangjian</dc:creator>
  <cp:keywords/>
  <dc:description/>
  <cp:lastModifiedBy>Zhou, Zhangjian</cp:lastModifiedBy>
  <cp:revision>19</cp:revision>
  <dcterms:created xsi:type="dcterms:W3CDTF">2020-05-06T14:32:00Z</dcterms:created>
  <dcterms:modified xsi:type="dcterms:W3CDTF">2020-09-01T09:38:00Z</dcterms:modified>
</cp:coreProperties>
</file>